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D1314" w14:textId="55B606B4" w:rsidR="00546A63" w:rsidRPr="00EE56FD" w:rsidRDefault="00EE56FD" w:rsidP="00D65AF8">
      <w:pPr>
        <w:jc w:val="center"/>
        <w:rPr>
          <w:sz w:val="36"/>
          <w:szCs w:val="36"/>
        </w:rPr>
      </w:pPr>
      <w:r w:rsidRPr="00EE56FD">
        <w:rPr>
          <w:sz w:val="36"/>
          <w:szCs w:val="36"/>
        </w:rPr>
        <w:t>Supporting Information</w:t>
      </w:r>
    </w:p>
    <w:p w14:paraId="35D1A12A" w14:textId="77777777" w:rsidR="00546A63" w:rsidRDefault="00546A63" w:rsidP="00D65AF8">
      <w:pPr>
        <w:jc w:val="center"/>
      </w:pPr>
    </w:p>
    <w:tbl>
      <w:tblPr>
        <w:tblStyle w:val="TableGrid"/>
        <w:tblW w:w="9360" w:type="dxa"/>
        <w:jc w:val="center"/>
        <w:tblLayout w:type="fixed"/>
        <w:tblLook w:val="06A0" w:firstRow="1" w:lastRow="0" w:firstColumn="1" w:lastColumn="0" w:noHBand="1" w:noVBand="1"/>
      </w:tblPr>
      <w:tblGrid>
        <w:gridCol w:w="750"/>
        <w:gridCol w:w="8610"/>
      </w:tblGrid>
      <w:tr w:rsidR="00546A63" w14:paraId="69569883" w14:textId="77777777" w:rsidTr="00546A63">
        <w:trPr>
          <w:jc w:val="center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462089E3" w14:textId="139435BF" w:rsidR="00546A63" w:rsidRDefault="00546A63" w:rsidP="00B07B18">
            <w:pPr>
              <w:jc w:val="center"/>
              <w:rPr>
                <w:rFonts w:ascii="Calibri" w:eastAsia="Calibri" w:hAnsi="Calibri" w:cs="Calibri"/>
                <w:i/>
                <w:iCs/>
              </w:rPr>
            </w:pPr>
            <w:r w:rsidRPr="18FC9DC7">
              <w:rPr>
                <w:rFonts w:ascii="Calibri" w:eastAsia="Calibri" w:hAnsi="Calibri" w:cs="Calibri"/>
                <w:i/>
                <w:iCs/>
              </w:rPr>
              <w:t xml:space="preserve"> Survey Questions</w:t>
            </w:r>
          </w:p>
        </w:tc>
      </w:tr>
      <w:tr w:rsidR="00546A63" w14:paraId="1DD5247E" w14:textId="77777777" w:rsidTr="00546A63">
        <w:trPr>
          <w:jc w:val="center"/>
        </w:trPr>
        <w:tc>
          <w:tcPr>
            <w:tcW w:w="750" w:type="dxa"/>
          </w:tcPr>
          <w:p w14:paraId="3A25CBA2" w14:textId="77777777" w:rsidR="00546A63" w:rsidRDefault="00546A63" w:rsidP="00B07B18">
            <w:pPr>
              <w:rPr>
                <w:rFonts w:ascii="Calibri" w:eastAsia="Calibri" w:hAnsi="Calibri" w:cs="Calibri"/>
                <w:sz w:val="12"/>
                <w:szCs w:val="12"/>
              </w:rPr>
            </w:pPr>
          </w:p>
          <w:p w14:paraId="5701CADC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</w:p>
        </w:tc>
        <w:tc>
          <w:tcPr>
            <w:tcW w:w="8610" w:type="dxa"/>
          </w:tcPr>
          <w:p w14:paraId="7AD03EEC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  <w:p w14:paraId="220ADE3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  <w:sz w:val="12"/>
                <w:szCs w:val="12"/>
              </w:rPr>
            </w:pPr>
            <w:r w:rsidRPr="0B6D70C2">
              <w:rPr>
                <w:rFonts w:ascii="Calibri" w:eastAsia="Calibri" w:hAnsi="Calibri" w:cs="Calibri"/>
              </w:rPr>
              <w:t xml:space="preserve">Department (name): ……………………………………………………………………………………………………………… </w:t>
            </w:r>
          </w:p>
          <w:p w14:paraId="15FCC9C4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2A4135" w14:paraId="4F764B64" w14:textId="77777777" w:rsidTr="00546A63">
        <w:trPr>
          <w:jc w:val="center"/>
        </w:trPr>
        <w:tc>
          <w:tcPr>
            <w:tcW w:w="750" w:type="dxa"/>
          </w:tcPr>
          <w:p w14:paraId="15DFCEAD" w14:textId="20D3D272" w:rsidR="002A4135" w:rsidRDefault="002A4135" w:rsidP="00B07B1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2</w:t>
            </w:r>
          </w:p>
        </w:tc>
        <w:tc>
          <w:tcPr>
            <w:tcW w:w="8610" w:type="dxa"/>
          </w:tcPr>
          <w:p w14:paraId="46088229" w14:textId="18E58067" w:rsidR="002A4135" w:rsidRDefault="002A4135" w:rsidP="0038086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tact Details (name, email, phone number):  ….…………………………………………………………………</w:t>
            </w:r>
          </w:p>
        </w:tc>
      </w:tr>
      <w:tr w:rsidR="00546A63" w14:paraId="652212A6" w14:textId="77777777" w:rsidTr="00546A63">
        <w:trPr>
          <w:jc w:val="center"/>
        </w:trPr>
        <w:tc>
          <w:tcPr>
            <w:tcW w:w="750" w:type="dxa"/>
          </w:tcPr>
          <w:p w14:paraId="14E5C9C5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4E7A55CB" w14:textId="3949E13D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610" w:type="dxa"/>
          </w:tcPr>
          <w:p w14:paraId="463A34AC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420381DA" w14:textId="6252AABD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Do you have a 3D printer in the department? ….……………YES ………………NO….   (jump to Q3</w:t>
            </w:r>
            <w:r w:rsidR="002A4135">
              <w:rPr>
                <w:rFonts w:ascii="Calibri" w:eastAsia="Calibri" w:hAnsi="Calibri" w:cs="Calibri"/>
              </w:rPr>
              <w:t>1</w:t>
            </w:r>
            <w:r w:rsidRPr="0B6D70C2">
              <w:rPr>
                <w:rFonts w:ascii="Calibri" w:eastAsia="Calibri" w:hAnsi="Calibri" w:cs="Calibri"/>
              </w:rPr>
              <w:t>)</w:t>
            </w:r>
          </w:p>
          <w:p w14:paraId="1B995A18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53C8655F" w14:textId="77777777" w:rsidTr="00546A63">
        <w:trPr>
          <w:jc w:val="center"/>
        </w:trPr>
        <w:tc>
          <w:tcPr>
            <w:tcW w:w="750" w:type="dxa"/>
          </w:tcPr>
          <w:p w14:paraId="67325287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1094F849" w14:textId="186CFCBD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610" w:type="dxa"/>
          </w:tcPr>
          <w:p w14:paraId="3E05C9E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7F209F40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How many 3D printers do you have?   …………………………………………............................................</w:t>
            </w:r>
          </w:p>
          <w:p w14:paraId="218A5AC1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32FC8115" w14:textId="77777777" w:rsidTr="00546A63">
        <w:trPr>
          <w:jc w:val="center"/>
        </w:trPr>
        <w:tc>
          <w:tcPr>
            <w:tcW w:w="750" w:type="dxa"/>
          </w:tcPr>
          <w:p w14:paraId="49E5BD63" w14:textId="28289D9A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610" w:type="dxa"/>
          </w:tcPr>
          <w:p w14:paraId="0D9F4A92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is the make and Model of your 3D printer?</w:t>
            </w:r>
          </w:p>
        </w:tc>
      </w:tr>
      <w:tr w:rsidR="00546A63" w14:paraId="420E1ACE" w14:textId="77777777" w:rsidTr="00546A63">
        <w:trPr>
          <w:jc w:val="center"/>
        </w:trPr>
        <w:tc>
          <w:tcPr>
            <w:tcW w:w="750" w:type="dxa"/>
          </w:tcPr>
          <w:p w14:paraId="1BF0C564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7ED16118" w14:textId="3932E69A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610" w:type="dxa"/>
          </w:tcPr>
          <w:p w14:paraId="4186D8C5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455B51E8" w14:textId="089C5D6D" w:rsidR="00A27CA3" w:rsidRDefault="00A27CA3" w:rsidP="00A27CA3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use the 3D printer to make a mo</w:t>
            </w:r>
            <w:r>
              <w:rPr>
                <w:rFonts w:ascii="Calibri" w:eastAsia="Calibri" w:hAnsi="Calibri" w:cs="Calibri"/>
              </w:rPr>
              <w:t>u</w:t>
            </w:r>
            <w:r w:rsidRPr="60F9748A">
              <w:rPr>
                <w:rFonts w:ascii="Calibri" w:eastAsia="Calibri" w:hAnsi="Calibri" w:cs="Calibri"/>
              </w:rPr>
              <w:t>ld for bolus? ….....….YES ..….….…NO……(jump to Q</w:t>
            </w:r>
            <w:r>
              <w:rPr>
                <w:rFonts w:ascii="Calibri" w:eastAsia="Calibri" w:hAnsi="Calibri" w:cs="Calibri"/>
              </w:rPr>
              <w:t>8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0CBC552A" w14:textId="77777777" w:rsidR="00A27CA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301BF517" w14:textId="77777777" w:rsidR="00A27CA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6A2C56E2" w14:textId="77777777" w:rsidR="00546A63" w:rsidRDefault="00546A63" w:rsidP="0038086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551A28C6" w14:textId="77777777" w:rsidTr="00546A63">
        <w:trPr>
          <w:jc w:val="center"/>
        </w:trPr>
        <w:tc>
          <w:tcPr>
            <w:tcW w:w="750" w:type="dxa"/>
          </w:tcPr>
          <w:p w14:paraId="32273098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2480164E" w14:textId="70C56AA0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610" w:type="dxa"/>
          </w:tcPr>
          <w:p w14:paraId="775BDE6A" w14:textId="77777777" w:rsidR="00A27CA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60E47511" w14:textId="651525E6" w:rsidR="00546A6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What material do you use in the 3D printed mo</w:t>
            </w:r>
            <w:r>
              <w:rPr>
                <w:rFonts w:ascii="Calibri" w:eastAsia="Calibri" w:hAnsi="Calibri" w:cs="Calibri"/>
              </w:rPr>
              <w:t>u</w:t>
            </w:r>
            <w:r w:rsidRPr="0B6D70C2">
              <w:rPr>
                <w:rFonts w:ascii="Calibri" w:eastAsia="Calibri" w:hAnsi="Calibri" w:cs="Calibri"/>
              </w:rPr>
              <w:t>ld to create your bolus?</w:t>
            </w:r>
          </w:p>
          <w:p w14:paraId="443C3716" w14:textId="77777777" w:rsidR="00546A63" w:rsidRDefault="00546A63" w:rsidP="0038086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527E7D41" w14:textId="77777777" w:rsidTr="00546A63">
        <w:trPr>
          <w:jc w:val="center"/>
        </w:trPr>
        <w:tc>
          <w:tcPr>
            <w:tcW w:w="750" w:type="dxa"/>
          </w:tcPr>
          <w:p w14:paraId="679B0F57" w14:textId="60985D4E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610" w:type="dxa"/>
          </w:tcPr>
          <w:p w14:paraId="1F86B4E8" w14:textId="77777777" w:rsidR="00A27CA3" w:rsidRDefault="00A27CA3" w:rsidP="00A27CA3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402D28E5" w14:textId="77777777" w:rsidR="00A27CA3" w:rsidRDefault="00A27CA3" w:rsidP="00A27CA3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use the 3D printer to make Bolus?  ………………………YES………………….NO…………..……</w:t>
            </w:r>
          </w:p>
          <w:p w14:paraId="42A86D86" w14:textId="5CBF7DCC" w:rsidR="00546A63" w:rsidRDefault="00546A63" w:rsidP="00B07B18">
            <w:pPr>
              <w:spacing w:line="257" w:lineRule="auto"/>
            </w:pPr>
          </w:p>
        </w:tc>
      </w:tr>
      <w:tr w:rsidR="00546A63" w14:paraId="0E4E3ED2" w14:textId="77777777" w:rsidTr="00546A63">
        <w:trPr>
          <w:jc w:val="center"/>
        </w:trPr>
        <w:tc>
          <w:tcPr>
            <w:tcW w:w="750" w:type="dxa"/>
          </w:tcPr>
          <w:p w14:paraId="5997FCB4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36C67A48" w14:textId="504069CD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610" w:type="dxa"/>
          </w:tcPr>
          <w:p w14:paraId="774DDD6A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13433BB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Is this bolus for use with Electrons? …………………………YES………………….NO…………………N/A……..</w:t>
            </w:r>
          </w:p>
          <w:p w14:paraId="4AB1491A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7E5F84FC" w14:textId="77777777" w:rsidTr="00546A63">
        <w:trPr>
          <w:jc w:val="center"/>
        </w:trPr>
        <w:tc>
          <w:tcPr>
            <w:tcW w:w="750" w:type="dxa"/>
          </w:tcPr>
          <w:p w14:paraId="6ACCAB18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48CCA962" w14:textId="5227CFF6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610" w:type="dxa"/>
          </w:tcPr>
          <w:p w14:paraId="6E8B0391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6614D240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Is this bolus for use with Photons? ………….………….……YES………………….NO………..……… N/A ……</w:t>
            </w:r>
          </w:p>
          <w:p w14:paraId="47D2D5C3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68E2EF49" w14:textId="77777777" w:rsidTr="00546A63">
        <w:trPr>
          <w:jc w:val="center"/>
        </w:trPr>
        <w:tc>
          <w:tcPr>
            <w:tcW w:w="750" w:type="dxa"/>
          </w:tcPr>
          <w:p w14:paraId="317DAE02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3D89634F" w14:textId="5C61FF2F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610" w:type="dxa"/>
          </w:tcPr>
          <w:p w14:paraId="5AB3ACB5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39F581E2" w14:textId="3687A0B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use the 3D printer to make Immobilization equipment? …..YES .….NO….(jump to Q1</w:t>
            </w:r>
            <w:r w:rsidR="002A4135">
              <w:rPr>
                <w:rFonts w:ascii="Calibri" w:eastAsia="Calibri" w:hAnsi="Calibri" w:cs="Calibri"/>
              </w:rPr>
              <w:t>3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1A8484AF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2EC84F62" w14:textId="77777777" w:rsidTr="00546A63">
        <w:trPr>
          <w:jc w:val="center"/>
        </w:trPr>
        <w:tc>
          <w:tcPr>
            <w:tcW w:w="750" w:type="dxa"/>
          </w:tcPr>
          <w:p w14:paraId="6502A8D2" w14:textId="47E922AB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610" w:type="dxa"/>
          </w:tcPr>
          <w:p w14:paraId="3213704F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immobilization equipment have you made?</w:t>
            </w:r>
          </w:p>
        </w:tc>
      </w:tr>
      <w:tr w:rsidR="00546A63" w14:paraId="3814D330" w14:textId="77777777" w:rsidTr="00546A63">
        <w:trPr>
          <w:jc w:val="center"/>
        </w:trPr>
        <w:tc>
          <w:tcPr>
            <w:tcW w:w="750" w:type="dxa"/>
          </w:tcPr>
          <w:p w14:paraId="559A1D6B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14678244" w14:textId="2A6BCDAC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610" w:type="dxa"/>
          </w:tcPr>
          <w:p w14:paraId="61FD2FDC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4921FDDD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Do you use the printer to make QA phantoms?  ………..……….…….…YES………….…….NO…..……….</w:t>
            </w:r>
          </w:p>
        </w:tc>
      </w:tr>
      <w:tr w:rsidR="00546A63" w14:paraId="255367A5" w14:textId="77777777" w:rsidTr="00546A63">
        <w:trPr>
          <w:jc w:val="center"/>
        </w:trPr>
        <w:tc>
          <w:tcPr>
            <w:tcW w:w="750" w:type="dxa"/>
          </w:tcPr>
          <w:p w14:paraId="11F6B25B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4024FF56" w14:textId="22441F27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4</w:t>
            </w:r>
            <w:r w:rsidRPr="0B6D70C2"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8610" w:type="dxa"/>
          </w:tcPr>
          <w:p w14:paraId="66645B82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33177F31" w14:textId="55E3E139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use the 3D printer to make QA equipment? …..……….….YES……....NO…..(jump to Q1</w:t>
            </w:r>
            <w:r w:rsidR="002A4135">
              <w:rPr>
                <w:rFonts w:ascii="Calibri" w:eastAsia="Calibri" w:hAnsi="Calibri" w:cs="Calibri"/>
              </w:rPr>
              <w:t>6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27774309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0CA8B0E1" w14:textId="77777777" w:rsidTr="00546A63">
        <w:trPr>
          <w:jc w:val="center"/>
        </w:trPr>
        <w:tc>
          <w:tcPr>
            <w:tcW w:w="750" w:type="dxa"/>
          </w:tcPr>
          <w:p w14:paraId="0BBBE156" w14:textId="0E0C8763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5</w:t>
            </w:r>
            <w:r w:rsidRPr="0B6D70C2"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8610" w:type="dxa"/>
          </w:tcPr>
          <w:p w14:paraId="41C06327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QA equipment have you made?</w:t>
            </w:r>
          </w:p>
        </w:tc>
      </w:tr>
      <w:tr w:rsidR="00546A63" w14:paraId="5329F9A8" w14:textId="77777777" w:rsidTr="00546A63">
        <w:trPr>
          <w:jc w:val="center"/>
        </w:trPr>
        <w:tc>
          <w:tcPr>
            <w:tcW w:w="750" w:type="dxa"/>
          </w:tcPr>
          <w:p w14:paraId="3E9655D2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286727F7" w14:textId="5477ABF4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610" w:type="dxa"/>
          </w:tcPr>
          <w:p w14:paraId="1874FDE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5B3E6D13" w14:textId="5D605A5E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use the 3D printer to make electron inserts? …..….…YES….…..….NO…..… (jump to Q1</w:t>
            </w:r>
            <w:r w:rsidR="002A4135">
              <w:rPr>
                <w:rFonts w:ascii="Calibri" w:eastAsia="Calibri" w:hAnsi="Calibri" w:cs="Calibri"/>
              </w:rPr>
              <w:t>8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04EB5509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2C8EE892" w14:textId="77777777" w:rsidTr="00546A63">
        <w:trPr>
          <w:jc w:val="center"/>
        </w:trPr>
        <w:tc>
          <w:tcPr>
            <w:tcW w:w="750" w:type="dxa"/>
          </w:tcPr>
          <w:p w14:paraId="0C5B9580" w14:textId="092B4E1D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610" w:type="dxa"/>
          </w:tcPr>
          <w:p w14:paraId="3082FF75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How do you use the 3D printer to make electron inserts?</w:t>
            </w:r>
          </w:p>
        </w:tc>
      </w:tr>
      <w:tr w:rsidR="00546A63" w14:paraId="4F86983A" w14:textId="77777777" w:rsidTr="00546A63">
        <w:trPr>
          <w:jc w:val="center"/>
        </w:trPr>
        <w:tc>
          <w:tcPr>
            <w:tcW w:w="750" w:type="dxa"/>
          </w:tcPr>
          <w:p w14:paraId="0ED8EED7" w14:textId="77777777" w:rsidR="0064612F" w:rsidRDefault="0064612F" w:rsidP="00B07B18">
            <w:pPr>
              <w:rPr>
                <w:rFonts w:ascii="Calibri" w:eastAsia="Calibri" w:hAnsi="Calibri" w:cs="Calibri"/>
              </w:rPr>
            </w:pPr>
          </w:p>
          <w:p w14:paraId="017D044E" w14:textId="14A16629" w:rsidR="00546A63" w:rsidRDefault="00546A63" w:rsidP="00B07B18">
            <w:r w:rsidRPr="0B6D70C2">
              <w:rPr>
                <w:rFonts w:ascii="Calibri" w:eastAsia="Calibri" w:hAnsi="Calibri" w:cs="Calibri"/>
              </w:rPr>
              <w:t>Q1</w:t>
            </w:r>
            <w:r w:rsidR="002A4135">
              <w:rPr>
                <w:rFonts w:ascii="Calibri" w:eastAsia="Calibri" w:hAnsi="Calibri" w:cs="Calibri"/>
              </w:rPr>
              <w:t>8</w:t>
            </w:r>
            <w:r w:rsidRPr="0B6D70C2">
              <w:rPr>
                <w:rFonts w:ascii="Calibri" w:eastAsia="Calibri" w:hAnsi="Calibri" w:cs="Calibri"/>
              </w:rPr>
              <w:t xml:space="preserve">   </w:t>
            </w:r>
          </w:p>
        </w:tc>
        <w:tc>
          <w:tcPr>
            <w:tcW w:w="8610" w:type="dxa"/>
          </w:tcPr>
          <w:p w14:paraId="341AE0F4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0634C876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3D Filament do you print with?</w:t>
            </w:r>
          </w:p>
          <w:p w14:paraId="31FB115A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               ABS,   PLA,   PVA,   HIPS,   PET,    PETT,    NYLON,   TPE,   Carbon Fiber, </w:t>
            </w:r>
          </w:p>
          <w:p w14:paraId="07D5678D" w14:textId="77777777" w:rsidR="00546A63" w:rsidRDefault="00546A63" w:rsidP="00B07B18">
            <w:pPr>
              <w:spacing w:line="257" w:lineRule="auto"/>
              <w:ind w:firstLine="720"/>
            </w:pPr>
            <w:r w:rsidRPr="0B6D70C2">
              <w:rPr>
                <w:rFonts w:ascii="Calibri" w:eastAsia="Calibri" w:hAnsi="Calibri" w:cs="Calibri"/>
                <w:i/>
                <w:iCs/>
              </w:rPr>
              <w:t xml:space="preserve">Flexible Filaments: </w:t>
            </w:r>
            <w:r w:rsidRPr="0B6D70C2">
              <w:rPr>
                <w:rFonts w:ascii="Calibri" w:eastAsia="Calibri" w:hAnsi="Calibri" w:cs="Calibri"/>
              </w:rPr>
              <w:t xml:space="preserve">TPU, TPC, TPA, Soft PLA, </w:t>
            </w:r>
          </w:p>
          <w:p w14:paraId="20F250BF" w14:textId="77777777" w:rsidR="00546A63" w:rsidRDefault="00546A63" w:rsidP="00B07B18">
            <w:pPr>
              <w:spacing w:line="257" w:lineRule="auto"/>
              <w:ind w:firstLine="720"/>
            </w:pPr>
            <w:r w:rsidRPr="0B6D70C2">
              <w:rPr>
                <w:rFonts w:ascii="Calibri" w:eastAsia="Calibri" w:hAnsi="Calibri" w:cs="Calibri"/>
                <w:i/>
                <w:iCs/>
              </w:rPr>
              <w:t>Metal Filament:</w:t>
            </w:r>
            <w:r w:rsidRPr="0B6D70C2">
              <w:rPr>
                <w:rFonts w:ascii="Calibri" w:eastAsia="Calibri" w:hAnsi="Calibri" w:cs="Calibri"/>
              </w:rPr>
              <w:t xml:space="preserve"> red copper, brass, bronze, aluminum, copper</w:t>
            </w:r>
          </w:p>
          <w:p w14:paraId="0B107A48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              Other:…………………</w:t>
            </w:r>
          </w:p>
          <w:p w14:paraId="122FD18C" w14:textId="77777777" w:rsidR="00546A63" w:rsidRDefault="00546A63" w:rsidP="00B07B18">
            <w:pPr>
              <w:spacing w:line="257" w:lineRule="auto"/>
              <w:ind w:firstLine="720"/>
              <w:rPr>
                <w:rFonts w:ascii="Calibri" w:eastAsia="Calibri" w:hAnsi="Calibri" w:cs="Calibri"/>
              </w:rPr>
            </w:pPr>
          </w:p>
        </w:tc>
      </w:tr>
      <w:tr w:rsidR="00546A63" w14:paraId="542DE3CD" w14:textId="77777777" w:rsidTr="00546A63">
        <w:trPr>
          <w:jc w:val="center"/>
        </w:trPr>
        <w:tc>
          <w:tcPr>
            <w:tcW w:w="750" w:type="dxa"/>
          </w:tcPr>
          <w:p w14:paraId="798AB947" w14:textId="757F39DF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lastRenderedPageBreak/>
              <w:t>Q1</w:t>
            </w:r>
            <w:r w:rsidR="002A4135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610" w:type="dxa"/>
          </w:tcPr>
          <w:p w14:paraId="59F2D6F9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Have you characterized the filament properties in your treatment planning system? YES / NO</w:t>
            </w:r>
          </w:p>
        </w:tc>
      </w:tr>
      <w:tr w:rsidR="00546A63" w14:paraId="194F58FF" w14:textId="77777777" w:rsidTr="00546A63">
        <w:trPr>
          <w:jc w:val="center"/>
        </w:trPr>
        <w:tc>
          <w:tcPr>
            <w:tcW w:w="750" w:type="dxa"/>
          </w:tcPr>
          <w:p w14:paraId="7F89050A" w14:textId="4241E872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8610" w:type="dxa"/>
          </w:tcPr>
          <w:p w14:paraId="46933B1B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treatment planning system do you use?</w:t>
            </w:r>
          </w:p>
        </w:tc>
      </w:tr>
      <w:tr w:rsidR="00546A63" w14:paraId="1AF7BE9B" w14:textId="77777777" w:rsidTr="00546A63">
        <w:trPr>
          <w:jc w:val="center"/>
        </w:trPr>
        <w:tc>
          <w:tcPr>
            <w:tcW w:w="750" w:type="dxa"/>
          </w:tcPr>
          <w:p w14:paraId="1415EE7B" w14:textId="32354FC4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610" w:type="dxa"/>
          </w:tcPr>
          <w:p w14:paraId="286A8EDF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infill % do you print with for Photon treatments?</w:t>
            </w:r>
          </w:p>
        </w:tc>
      </w:tr>
      <w:tr w:rsidR="00546A63" w14:paraId="3E4AB56A" w14:textId="77777777" w:rsidTr="00546A63">
        <w:trPr>
          <w:jc w:val="center"/>
        </w:trPr>
        <w:tc>
          <w:tcPr>
            <w:tcW w:w="750" w:type="dxa"/>
          </w:tcPr>
          <w:p w14:paraId="2D57FFA0" w14:textId="74D1DDC2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610" w:type="dxa"/>
          </w:tcPr>
          <w:p w14:paraId="23F66343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infill % do you print with for Electron treatments?</w:t>
            </w:r>
          </w:p>
        </w:tc>
      </w:tr>
      <w:tr w:rsidR="00546A63" w14:paraId="494381E4" w14:textId="77777777" w:rsidTr="00546A63">
        <w:trPr>
          <w:jc w:val="center"/>
        </w:trPr>
        <w:tc>
          <w:tcPr>
            <w:tcW w:w="750" w:type="dxa"/>
          </w:tcPr>
          <w:p w14:paraId="531E8690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551D2119" w14:textId="162A6E30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610" w:type="dxa"/>
          </w:tcPr>
          <w:p w14:paraId="598B8D4E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59B8BF47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Do you have a ventilation requirement for 3D printer use? …………….…YES…………...NO…….……</w:t>
            </w:r>
          </w:p>
          <w:p w14:paraId="1F8EEDB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3C43CA32" w14:textId="77777777" w:rsidTr="00546A63">
        <w:trPr>
          <w:jc w:val="center"/>
        </w:trPr>
        <w:tc>
          <w:tcPr>
            <w:tcW w:w="750" w:type="dxa"/>
          </w:tcPr>
          <w:p w14:paraId="3DDAE8F0" w14:textId="4B805ADB" w:rsidR="00546A63" w:rsidRDefault="00546A63" w:rsidP="00380868">
            <w:pPr>
              <w:rPr>
                <w:rFonts w:ascii="Calibri" w:eastAsia="Calibri" w:hAnsi="Calibri" w:cs="Calibri"/>
                <w:i/>
                <w:iCs/>
              </w:rPr>
            </w:pPr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610" w:type="dxa"/>
          </w:tcPr>
          <w:p w14:paraId="12270240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 xml:space="preserve">Where do you store your 3D printer?    </w:t>
            </w:r>
            <w:r w:rsidRPr="0B6D70C2">
              <w:rPr>
                <w:rFonts w:ascii="Calibri" w:eastAsia="Calibri" w:hAnsi="Calibri" w:cs="Calibri"/>
                <w:i/>
                <w:iCs/>
              </w:rPr>
              <w:t>(select more than one if appropriate)</w:t>
            </w:r>
          </w:p>
          <w:p w14:paraId="7D8E1A87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</w:p>
          <w:p w14:paraId="4F9C9F9C" w14:textId="77777777" w:rsidR="00546A63" w:rsidRDefault="00546A63" w:rsidP="00546A6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B6D70C2">
              <w:rPr>
                <w:rFonts w:ascii="Calibri" w:eastAsia="Calibri" w:hAnsi="Calibri" w:cs="Calibri"/>
              </w:rPr>
              <w:t>On a desk within &gt;1m of working staff</w:t>
            </w:r>
          </w:p>
          <w:p w14:paraId="46A3F32C" w14:textId="77777777" w:rsidR="00546A63" w:rsidRDefault="00546A63" w:rsidP="00546A6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B6D70C2">
              <w:rPr>
                <w:rFonts w:ascii="Calibri" w:eastAsia="Calibri" w:hAnsi="Calibri" w:cs="Calibri"/>
              </w:rPr>
              <w:t>On a desk within &lt;1m of working staff</w:t>
            </w:r>
          </w:p>
          <w:p w14:paraId="1AB4AE1C" w14:textId="77777777" w:rsidR="00546A63" w:rsidRDefault="00546A63" w:rsidP="00546A6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B6D70C2">
              <w:rPr>
                <w:rFonts w:ascii="Calibri" w:eastAsia="Calibri" w:hAnsi="Calibri" w:cs="Calibri"/>
              </w:rPr>
              <w:t>In the mo</w:t>
            </w:r>
            <w:r>
              <w:rPr>
                <w:rFonts w:ascii="Calibri" w:eastAsia="Calibri" w:hAnsi="Calibri" w:cs="Calibri"/>
              </w:rPr>
              <w:t>u</w:t>
            </w:r>
            <w:r w:rsidRPr="0B6D70C2">
              <w:rPr>
                <w:rFonts w:ascii="Calibri" w:eastAsia="Calibri" w:hAnsi="Calibri" w:cs="Calibri"/>
              </w:rPr>
              <w:t>ld room</w:t>
            </w:r>
          </w:p>
          <w:p w14:paraId="20883AD2" w14:textId="77777777" w:rsidR="00546A63" w:rsidRDefault="00546A63" w:rsidP="00546A6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B6D70C2">
              <w:rPr>
                <w:rFonts w:ascii="Calibri" w:eastAsia="Calibri" w:hAnsi="Calibri" w:cs="Calibri"/>
              </w:rPr>
              <w:t xml:space="preserve">In a dedicated 3D printer room  </w:t>
            </w:r>
          </w:p>
          <w:p w14:paraId="25454B2E" w14:textId="77777777" w:rsidR="00546A63" w:rsidRDefault="00546A63" w:rsidP="00546A6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0B6D70C2">
              <w:rPr>
                <w:rFonts w:ascii="Calibri" w:eastAsia="Calibri" w:hAnsi="Calibri" w:cs="Calibri"/>
              </w:rPr>
              <w:t>In a room with only occasional staff use</w:t>
            </w:r>
          </w:p>
          <w:p w14:paraId="6E61E2B9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168ADBB7" w14:textId="77777777" w:rsidTr="00546A63">
        <w:trPr>
          <w:jc w:val="center"/>
        </w:trPr>
        <w:tc>
          <w:tcPr>
            <w:tcW w:w="750" w:type="dxa"/>
          </w:tcPr>
          <w:p w14:paraId="0FB0A4BA" w14:textId="02FD53B1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610" w:type="dxa"/>
          </w:tcPr>
          <w:p w14:paraId="06AC2EC4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How do you convert your DICOM structure to a .STL file?</w:t>
            </w:r>
          </w:p>
        </w:tc>
      </w:tr>
      <w:tr w:rsidR="00546A63" w14:paraId="2B6AA879" w14:textId="77777777" w:rsidTr="00546A63">
        <w:trPr>
          <w:jc w:val="center"/>
        </w:trPr>
        <w:tc>
          <w:tcPr>
            <w:tcW w:w="750" w:type="dxa"/>
          </w:tcPr>
          <w:p w14:paraId="681BAC08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8A3A3B9" w14:textId="23F82DAF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610" w:type="dxa"/>
          </w:tcPr>
          <w:p w14:paraId="08CCAA81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2EB5D67B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Do you apply smoothing software to your DICOM structure? ………….…YES……….....NO…….……</w:t>
            </w:r>
          </w:p>
          <w:p w14:paraId="10F1E854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0B188265" w14:textId="77777777" w:rsidTr="00546A63">
        <w:trPr>
          <w:jc w:val="center"/>
        </w:trPr>
        <w:tc>
          <w:tcPr>
            <w:tcW w:w="750" w:type="dxa"/>
          </w:tcPr>
          <w:p w14:paraId="35CDE826" w14:textId="6914E00F" w:rsidR="00546A63" w:rsidRDefault="00546A63" w:rsidP="00B07B18"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610" w:type="dxa"/>
          </w:tcPr>
          <w:p w14:paraId="374FCA81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smoothing software do you use?</w:t>
            </w:r>
          </w:p>
        </w:tc>
      </w:tr>
      <w:tr w:rsidR="00546A63" w14:paraId="7D20D862" w14:textId="77777777" w:rsidTr="00546A63">
        <w:trPr>
          <w:jc w:val="center"/>
        </w:trPr>
        <w:tc>
          <w:tcPr>
            <w:tcW w:w="750" w:type="dxa"/>
          </w:tcPr>
          <w:p w14:paraId="464F13C3" w14:textId="0E6C3AB5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610" w:type="dxa"/>
          </w:tcPr>
          <w:p w14:paraId="62B60D15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features of your 3D printer do you</w:t>
            </w:r>
            <w:r w:rsidRPr="0B6D70C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like</w:t>
            </w:r>
            <w:r w:rsidRPr="0B6D70C2">
              <w:rPr>
                <w:rFonts w:ascii="Calibri" w:eastAsia="Calibri" w:hAnsi="Calibri" w:cs="Calibri"/>
              </w:rPr>
              <w:t xml:space="preserve"> the most?</w:t>
            </w:r>
          </w:p>
        </w:tc>
      </w:tr>
      <w:tr w:rsidR="00546A63" w14:paraId="7FD40C65" w14:textId="77777777" w:rsidTr="00546A63">
        <w:trPr>
          <w:jc w:val="center"/>
        </w:trPr>
        <w:tc>
          <w:tcPr>
            <w:tcW w:w="750" w:type="dxa"/>
          </w:tcPr>
          <w:p w14:paraId="701A2E2C" w14:textId="08B121D9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2</w:t>
            </w:r>
            <w:r w:rsidR="002A4135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610" w:type="dxa"/>
          </w:tcPr>
          <w:p w14:paraId="376A3084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 xml:space="preserve">What features of your 3D printer do you </w:t>
            </w:r>
            <w:r w:rsidRPr="0B6D70C2">
              <w:rPr>
                <w:rFonts w:ascii="Calibri" w:eastAsia="Calibri" w:hAnsi="Calibri" w:cs="Calibri"/>
                <w:b/>
                <w:bCs/>
                <w:i/>
                <w:iCs/>
              </w:rPr>
              <w:t>dislike</w:t>
            </w:r>
            <w:r w:rsidRPr="0B6D70C2">
              <w:rPr>
                <w:rFonts w:ascii="Calibri" w:eastAsia="Calibri" w:hAnsi="Calibri" w:cs="Calibri"/>
              </w:rPr>
              <w:t xml:space="preserve"> the most?</w:t>
            </w:r>
          </w:p>
        </w:tc>
      </w:tr>
      <w:tr w:rsidR="00546A63" w14:paraId="2B558B8E" w14:textId="77777777" w:rsidTr="00546A63">
        <w:trPr>
          <w:jc w:val="center"/>
        </w:trPr>
        <w:tc>
          <w:tcPr>
            <w:tcW w:w="750" w:type="dxa"/>
          </w:tcPr>
          <w:p w14:paraId="04EC73BC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7E209C47" w14:textId="72963D0D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2A4135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8610" w:type="dxa"/>
          </w:tcPr>
          <w:p w14:paraId="44185DB5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75CFC3CA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Do you employ the services of a private company to supply 3D printed products to your </w:t>
            </w:r>
          </w:p>
          <w:p w14:paraId="3E9710D2" w14:textId="77777777" w:rsidR="00546A63" w:rsidRDefault="00546A63" w:rsidP="00B07B18">
            <w:r w:rsidRPr="60F9748A">
              <w:rPr>
                <w:rFonts w:ascii="Calibri" w:eastAsia="Calibri" w:hAnsi="Calibri" w:cs="Calibri"/>
              </w:rPr>
              <w:t>department?   ………..…………...….…YES……..........…...….NO……………..(end of survey, thank-you)</w:t>
            </w:r>
          </w:p>
          <w:p w14:paraId="446D2C9E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0A847A18" w14:textId="77777777" w:rsidTr="00546A63">
        <w:trPr>
          <w:jc w:val="center"/>
        </w:trPr>
        <w:tc>
          <w:tcPr>
            <w:tcW w:w="750" w:type="dxa"/>
          </w:tcPr>
          <w:p w14:paraId="0BD79E7B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69E78AA1" w14:textId="3C465E23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610" w:type="dxa"/>
          </w:tcPr>
          <w:p w14:paraId="72BE3A4C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06CF6076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Have you characterized the filament properties of your supplied 3D printed products in your </w:t>
            </w:r>
          </w:p>
          <w:p w14:paraId="71B8CFD3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treatment planning system? ………..…………….…YES……..……………...….NO…………..………………….</w:t>
            </w:r>
          </w:p>
          <w:p w14:paraId="5CB4433E" w14:textId="77777777" w:rsidR="00A27CA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5CB9F8F8" w14:textId="77777777" w:rsidTr="00546A63">
        <w:trPr>
          <w:jc w:val="center"/>
        </w:trPr>
        <w:tc>
          <w:tcPr>
            <w:tcW w:w="750" w:type="dxa"/>
          </w:tcPr>
          <w:p w14:paraId="174C92A9" w14:textId="74780AE1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610" w:type="dxa"/>
          </w:tcPr>
          <w:p w14:paraId="6FA309C0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treatment planning system do you use?</w:t>
            </w:r>
          </w:p>
        </w:tc>
      </w:tr>
      <w:tr w:rsidR="00546A63" w14:paraId="689A77E9" w14:textId="77777777" w:rsidTr="00546A63">
        <w:trPr>
          <w:jc w:val="center"/>
        </w:trPr>
        <w:tc>
          <w:tcPr>
            <w:tcW w:w="750" w:type="dxa"/>
          </w:tcPr>
          <w:p w14:paraId="6591236C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C08E491" w14:textId="729FB88E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610" w:type="dxa"/>
          </w:tcPr>
          <w:p w14:paraId="4C354B98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33A1D38C" w14:textId="27B1FF66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Have you purchased patient specific 3D printed bolus?  …………YES.…..…..NO…..(jump to Q3</w:t>
            </w:r>
            <w:r w:rsidR="002A4135">
              <w:rPr>
                <w:rFonts w:ascii="Calibri" w:eastAsia="Calibri" w:hAnsi="Calibri" w:cs="Calibri"/>
              </w:rPr>
              <w:t>7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623D66B7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4D826D9F" w14:textId="77777777" w:rsidTr="00546A63">
        <w:trPr>
          <w:jc w:val="center"/>
        </w:trPr>
        <w:tc>
          <w:tcPr>
            <w:tcW w:w="750" w:type="dxa"/>
          </w:tcPr>
          <w:p w14:paraId="08F70209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715C553" w14:textId="6DB08382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610" w:type="dxa"/>
          </w:tcPr>
          <w:p w14:paraId="693FC183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4DEFBFEA" w14:textId="77777777" w:rsidR="00546A63" w:rsidRDefault="00546A63" w:rsidP="00B07B18">
            <w:r w:rsidRPr="60F9748A">
              <w:rPr>
                <w:rFonts w:ascii="Calibri" w:eastAsia="Calibri" w:hAnsi="Calibri" w:cs="Calibri"/>
              </w:rPr>
              <w:t>Was this bolus for electron treatments?  …………………….….…YES………..………….....NO………….……</w:t>
            </w:r>
          </w:p>
          <w:p w14:paraId="01A2617B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07F23885" w14:textId="77777777" w:rsidTr="00546A63">
        <w:trPr>
          <w:jc w:val="center"/>
        </w:trPr>
        <w:tc>
          <w:tcPr>
            <w:tcW w:w="750" w:type="dxa"/>
          </w:tcPr>
          <w:p w14:paraId="1FB4409C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611F696D" w14:textId="59856640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610" w:type="dxa"/>
          </w:tcPr>
          <w:p w14:paraId="0D1C62C0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150525A9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as this bolus for photon treatments?  ………………………….…YES………………….…...NO………….……</w:t>
            </w:r>
          </w:p>
          <w:p w14:paraId="018289E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6C96E0F1" w14:textId="77777777" w:rsidTr="00546A63">
        <w:trPr>
          <w:jc w:val="center"/>
        </w:trPr>
        <w:tc>
          <w:tcPr>
            <w:tcW w:w="750" w:type="dxa"/>
          </w:tcPr>
          <w:p w14:paraId="726EFD9D" w14:textId="61642251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610" w:type="dxa"/>
          </w:tcPr>
          <w:p w14:paraId="27045753" w14:textId="77777777" w:rsidR="00546A63" w:rsidRDefault="00546A63" w:rsidP="00B07B18">
            <w:pPr>
              <w:spacing w:line="257" w:lineRule="auto"/>
            </w:pPr>
            <w:r w:rsidRPr="0B6D70C2">
              <w:rPr>
                <w:rFonts w:ascii="Calibri" w:eastAsia="Calibri" w:hAnsi="Calibri" w:cs="Calibri"/>
              </w:rPr>
              <w:t>What QA do you perform on this bolus?</w:t>
            </w:r>
          </w:p>
        </w:tc>
      </w:tr>
      <w:tr w:rsidR="00546A63" w14:paraId="314DB5C4" w14:textId="77777777" w:rsidTr="00546A63">
        <w:trPr>
          <w:jc w:val="center"/>
        </w:trPr>
        <w:tc>
          <w:tcPr>
            <w:tcW w:w="750" w:type="dxa"/>
          </w:tcPr>
          <w:p w14:paraId="73407CED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C058836" w14:textId="5DF37F36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610" w:type="dxa"/>
          </w:tcPr>
          <w:p w14:paraId="4B4739B0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067CE604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Have you employed the use of a 3D printing company to custom make patient specific </w:t>
            </w:r>
          </w:p>
          <w:p w14:paraId="0090C91A" w14:textId="38FBB3AE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immobilization equipment? ………..……………….…YES……..………………..….NO……(jump to Q3</w:t>
            </w:r>
            <w:r w:rsidR="002A4135">
              <w:rPr>
                <w:rFonts w:ascii="Calibri" w:eastAsia="Calibri" w:hAnsi="Calibri" w:cs="Calibri"/>
              </w:rPr>
              <w:t>9</w:t>
            </w:r>
            <w:r w:rsidRPr="60F9748A">
              <w:rPr>
                <w:rFonts w:ascii="Calibri" w:eastAsia="Calibri" w:hAnsi="Calibri" w:cs="Calibri"/>
              </w:rPr>
              <w:t>)…..</w:t>
            </w:r>
          </w:p>
          <w:p w14:paraId="4D7F8CE9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190480E2" w14:textId="77777777" w:rsidTr="00546A63">
        <w:trPr>
          <w:jc w:val="center"/>
        </w:trPr>
        <w:tc>
          <w:tcPr>
            <w:tcW w:w="750" w:type="dxa"/>
          </w:tcPr>
          <w:p w14:paraId="0D42ED75" w14:textId="2B28F95F" w:rsidR="00546A63" w:rsidRDefault="00546A63" w:rsidP="00B07B18">
            <w:pPr>
              <w:rPr>
                <w:rFonts w:ascii="Calibri" w:eastAsia="Calibri" w:hAnsi="Calibri" w:cs="Calibri"/>
              </w:rPr>
            </w:pPr>
            <w:r w:rsidRPr="0B6D70C2">
              <w:rPr>
                <w:rFonts w:ascii="Calibri" w:eastAsia="Calibri" w:hAnsi="Calibri" w:cs="Calibri"/>
              </w:rPr>
              <w:t>Q3</w:t>
            </w:r>
            <w:r w:rsidR="002A413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610" w:type="dxa"/>
          </w:tcPr>
          <w:p w14:paraId="5B9C5F65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immobilization equipment has been made?</w:t>
            </w:r>
          </w:p>
        </w:tc>
      </w:tr>
      <w:tr w:rsidR="00546A63" w14:paraId="1DC3C42E" w14:textId="77777777" w:rsidTr="00546A63">
        <w:trPr>
          <w:jc w:val="center"/>
        </w:trPr>
        <w:tc>
          <w:tcPr>
            <w:tcW w:w="750" w:type="dxa"/>
          </w:tcPr>
          <w:p w14:paraId="5CD113C0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5BEF88B0" w14:textId="3C197DCB" w:rsidR="00546A63" w:rsidRDefault="00546A63" w:rsidP="00B07B18">
            <w:r w:rsidRPr="0B6D70C2">
              <w:rPr>
                <w:rFonts w:ascii="Calibri" w:eastAsia="Calibri" w:hAnsi="Calibri" w:cs="Calibri"/>
              </w:rPr>
              <w:t>Q3</w:t>
            </w:r>
            <w:r w:rsidR="00A27CA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610" w:type="dxa"/>
          </w:tcPr>
          <w:p w14:paraId="0F5B9CE9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489F495F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Have you employed the use of a 3D printing company to custom make QA equipment and </w:t>
            </w:r>
          </w:p>
          <w:p w14:paraId="21CE9A3B" w14:textId="101621C0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>accessories?      ………..…………..….…YES……..……..………...….NO…………..…(jump to Q4</w:t>
            </w:r>
            <w:r w:rsidR="00A27CA3">
              <w:rPr>
                <w:rFonts w:ascii="Calibri" w:eastAsia="Calibri" w:hAnsi="Calibri" w:cs="Calibri"/>
              </w:rPr>
              <w:t>1</w:t>
            </w:r>
            <w:r w:rsidRPr="60F9748A">
              <w:rPr>
                <w:rFonts w:ascii="Calibri" w:eastAsia="Calibri" w:hAnsi="Calibri" w:cs="Calibri"/>
              </w:rPr>
              <w:t>)……………</w:t>
            </w:r>
          </w:p>
          <w:p w14:paraId="0DFF7F4F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546A63" w14:paraId="16E5F3BB" w14:textId="77777777" w:rsidTr="00546A63">
        <w:trPr>
          <w:jc w:val="center"/>
        </w:trPr>
        <w:tc>
          <w:tcPr>
            <w:tcW w:w="750" w:type="dxa"/>
          </w:tcPr>
          <w:p w14:paraId="7A49E150" w14:textId="4844BD11" w:rsidR="00546A63" w:rsidRDefault="00546A63" w:rsidP="00B07B18">
            <w:r w:rsidRPr="0B6D70C2">
              <w:rPr>
                <w:rFonts w:ascii="Calibri" w:eastAsia="Calibri" w:hAnsi="Calibri" w:cs="Calibri"/>
              </w:rPr>
              <w:t>Q</w:t>
            </w:r>
            <w:r w:rsidR="00A27CA3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8610" w:type="dxa"/>
          </w:tcPr>
          <w:p w14:paraId="7F55BAA3" w14:textId="77777777" w:rsidR="00546A63" w:rsidRDefault="00546A63" w:rsidP="00B07B18">
            <w:r w:rsidRPr="0B6D70C2">
              <w:rPr>
                <w:rFonts w:ascii="Calibri" w:eastAsia="Calibri" w:hAnsi="Calibri" w:cs="Calibri"/>
              </w:rPr>
              <w:t>What QA equipment and accessories have been made?</w:t>
            </w:r>
          </w:p>
        </w:tc>
      </w:tr>
      <w:tr w:rsidR="00546A63" w14:paraId="06281483" w14:textId="77777777" w:rsidTr="00546A63">
        <w:trPr>
          <w:jc w:val="center"/>
        </w:trPr>
        <w:tc>
          <w:tcPr>
            <w:tcW w:w="750" w:type="dxa"/>
          </w:tcPr>
          <w:p w14:paraId="0EC411CC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12EB6FD1" w14:textId="016D338D" w:rsidR="00546A63" w:rsidRDefault="00546A63" w:rsidP="00B07B18">
            <w:r w:rsidRPr="0B6D70C2">
              <w:rPr>
                <w:rFonts w:ascii="Calibri" w:eastAsia="Calibri" w:hAnsi="Calibri" w:cs="Calibri"/>
              </w:rPr>
              <w:t>Q4</w:t>
            </w:r>
            <w:r w:rsidR="00A27CA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610" w:type="dxa"/>
          </w:tcPr>
          <w:p w14:paraId="6D2D5AF2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006F4B2" w14:textId="6F43DAB0" w:rsidR="00546A63" w:rsidRDefault="00546A63" w:rsidP="00B07B18">
            <w:r w:rsidRPr="60F9748A">
              <w:rPr>
                <w:rFonts w:ascii="Calibri" w:eastAsia="Calibri" w:hAnsi="Calibri" w:cs="Calibri"/>
              </w:rPr>
              <w:t>Have you purchased patient specific electron inserts? …..….…YES….…..….NO……(jump to Q4</w:t>
            </w:r>
            <w:r w:rsidR="00A27CA3">
              <w:rPr>
                <w:rFonts w:ascii="Calibri" w:eastAsia="Calibri" w:hAnsi="Calibri" w:cs="Calibri"/>
              </w:rPr>
              <w:t>3</w:t>
            </w:r>
            <w:r w:rsidRPr="60F9748A">
              <w:rPr>
                <w:rFonts w:ascii="Calibri" w:eastAsia="Calibri" w:hAnsi="Calibri" w:cs="Calibri"/>
              </w:rPr>
              <w:t>)</w:t>
            </w:r>
          </w:p>
          <w:p w14:paraId="25E61108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  <w:tr w:rsidR="00546A63" w14:paraId="6D6827A7" w14:textId="77777777" w:rsidTr="00546A63">
        <w:trPr>
          <w:jc w:val="center"/>
        </w:trPr>
        <w:tc>
          <w:tcPr>
            <w:tcW w:w="750" w:type="dxa"/>
          </w:tcPr>
          <w:p w14:paraId="4AA793F8" w14:textId="192975D2" w:rsidR="00546A63" w:rsidRDefault="00546A63" w:rsidP="00B07B18">
            <w:r w:rsidRPr="0B6D70C2">
              <w:rPr>
                <w:rFonts w:ascii="Calibri" w:eastAsia="Calibri" w:hAnsi="Calibri" w:cs="Calibri"/>
              </w:rPr>
              <w:lastRenderedPageBreak/>
              <w:t>Q4</w:t>
            </w:r>
            <w:r w:rsidR="00A27CA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610" w:type="dxa"/>
          </w:tcPr>
          <w:p w14:paraId="19E47BA5" w14:textId="77777777" w:rsidR="00546A63" w:rsidRDefault="00546A63" w:rsidP="00B07B18">
            <w:r w:rsidRPr="60F9748A">
              <w:rPr>
                <w:rFonts w:ascii="Calibri" w:eastAsia="Calibri" w:hAnsi="Calibri" w:cs="Calibri"/>
              </w:rPr>
              <w:t>What QA do you undertake on purchased 3D printed electron inserts?</w:t>
            </w:r>
          </w:p>
        </w:tc>
      </w:tr>
      <w:tr w:rsidR="00546A63" w14:paraId="67276EDD" w14:textId="77777777" w:rsidTr="00546A63">
        <w:trPr>
          <w:jc w:val="center"/>
        </w:trPr>
        <w:tc>
          <w:tcPr>
            <w:tcW w:w="750" w:type="dxa"/>
          </w:tcPr>
          <w:p w14:paraId="4FC63325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01A4E77D" w14:textId="0EE7D786" w:rsidR="00546A63" w:rsidRDefault="00546A63" w:rsidP="00B07B18">
            <w:r w:rsidRPr="0B6D70C2">
              <w:rPr>
                <w:rFonts w:ascii="Calibri" w:eastAsia="Calibri" w:hAnsi="Calibri" w:cs="Calibri"/>
              </w:rPr>
              <w:t>Q4</w:t>
            </w:r>
            <w:r w:rsidR="00A27CA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610" w:type="dxa"/>
          </w:tcPr>
          <w:p w14:paraId="2E51601B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02E0C068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 Are you happy with the quality of the 3D printed products that you have purchased for </w:t>
            </w:r>
          </w:p>
          <w:p w14:paraId="03421789" w14:textId="65D2C04C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patient specific purposes?   ……….…YES</w:t>
            </w:r>
            <w:r w:rsidR="004C6117">
              <w:rPr>
                <w:rFonts w:ascii="Calibri" w:eastAsia="Calibri" w:hAnsi="Calibri" w:cs="Calibri"/>
              </w:rPr>
              <w:t>… (jump to Q45)</w:t>
            </w:r>
            <w:r w:rsidRPr="60F9748A">
              <w:rPr>
                <w:rFonts w:ascii="Calibri" w:eastAsia="Calibri" w:hAnsi="Calibri" w:cs="Calibri"/>
              </w:rPr>
              <w:t>……..……………..….NO…</w:t>
            </w:r>
            <w:r w:rsidR="004C6117">
              <w:rPr>
                <w:rFonts w:ascii="Calibri" w:eastAsia="Calibri" w:hAnsi="Calibri" w:cs="Calibri"/>
              </w:rPr>
              <w:t>……………………</w:t>
            </w:r>
          </w:p>
          <w:p w14:paraId="198D9204" w14:textId="77777777" w:rsidR="00546A63" w:rsidRDefault="00546A63" w:rsidP="0038086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A27CA3" w14:paraId="37437200" w14:textId="77777777" w:rsidTr="00546A63">
        <w:trPr>
          <w:jc w:val="center"/>
        </w:trPr>
        <w:tc>
          <w:tcPr>
            <w:tcW w:w="750" w:type="dxa"/>
          </w:tcPr>
          <w:p w14:paraId="25638E89" w14:textId="135D6A18" w:rsidR="00A27CA3" w:rsidRDefault="00A27CA3" w:rsidP="00B07B1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Q44 </w:t>
            </w:r>
          </w:p>
        </w:tc>
        <w:tc>
          <w:tcPr>
            <w:tcW w:w="8610" w:type="dxa"/>
          </w:tcPr>
          <w:p w14:paraId="775FF4E8" w14:textId="0018C57F" w:rsidR="00A27CA3" w:rsidRDefault="00A27CA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y were you unhappy with the quality of the 3D printed product?</w:t>
            </w:r>
          </w:p>
        </w:tc>
      </w:tr>
      <w:tr w:rsidR="00546A63" w14:paraId="44B5F2CE" w14:textId="77777777" w:rsidTr="00546A63">
        <w:trPr>
          <w:jc w:val="center"/>
        </w:trPr>
        <w:tc>
          <w:tcPr>
            <w:tcW w:w="750" w:type="dxa"/>
          </w:tcPr>
          <w:p w14:paraId="6ED4F2D3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  <w:p w14:paraId="7A747332" w14:textId="610B3F3B" w:rsidR="00546A63" w:rsidRDefault="00546A63" w:rsidP="00B07B18">
            <w:r w:rsidRPr="0B6D70C2">
              <w:rPr>
                <w:rFonts w:ascii="Calibri" w:eastAsia="Calibri" w:hAnsi="Calibri" w:cs="Calibri"/>
              </w:rPr>
              <w:t>Q4</w:t>
            </w:r>
            <w:r w:rsidR="004C6117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610" w:type="dxa"/>
          </w:tcPr>
          <w:p w14:paraId="607450C1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694AE53C" w14:textId="77777777" w:rsidR="00546A63" w:rsidRDefault="00546A63" w:rsidP="00B07B18">
            <w:pPr>
              <w:spacing w:line="257" w:lineRule="auto"/>
            </w:pPr>
            <w:r w:rsidRPr="60F9748A">
              <w:rPr>
                <w:rFonts w:ascii="Calibri" w:eastAsia="Calibri" w:hAnsi="Calibri" w:cs="Calibri"/>
              </w:rPr>
              <w:t xml:space="preserve">Are you happy with the quality of the 3D printed accessories you have purchased for use in </w:t>
            </w:r>
          </w:p>
          <w:p w14:paraId="7EB242C9" w14:textId="77777777" w:rsidR="004C6117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 xml:space="preserve">your Radiotherapy department?  </w:t>
            </w:r>
          </w:p>
          <w:p w14:paraId="5EFE3EA9" w14:textId="77777777" w:rsidR="004C6117" w:rsidRDefault="004C6117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3522F959" w14:textId="354A7691" w:rsidR="004C6117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 w:rsidRPr="60F9748A">
              <w:rPr>
                <w:rFonts w:ascii="Calibri" w:eastAsia="Calibri" w:hAnsi="Calibri" w:cs="Calibri"/>
              </w:rPr>
              <w:t>………N/A</w:t>
            </w:r>
            <w:r w:rsidR="004C6117">
              <w:rPr>
                <w:rFonts w:ascii="Calibri" w:eastAsia="Calibri" w:hAnsi="Calibri" w:cs="Calibri"/>
              </w:rPr>
              <w:t>…</w:t>
            </w:r>
            <w:r w:rsidRPr="60F9748A">
              <w:rPr>
                <w:rFonts w:ascii="Calibri" w:eastAsia="Calibri" w:hAnsi="Calibri" w:cs="Calibri"/>
              </w:rPr>
              <w:t>…</w:t>
            </w:r>
            <w:r w:rsidR="004C6117">
              <w:rPr>
                <w:rFonts w:ascii="Calibri" w:eastAsia="Calibri" w:hAnsi="Calibri" w:cs="Calibri"/>
              </w:rPr>
              <w:t>(</w:t>
            </w:r>
            <w:r w:rsidR="004C6117" w:rsidRPr="00380868">
              <w:rPr>
                <w:rFonts w:ascii="Calibri" w:eastAsia="Calibri" w:hAnsi="Calibri" w:cs="Calibri"/>
                <w:sz w:val="16"/>
                <w:szCs w:val="16"/>
              </w:rPr>
              <w:t>jump to Q47</w:t>
            </w:r>
            <w:r w:rsidR="004C6117">
              <w:rPr>
                <w:rFonts w:ascii="Calibri" w:eastAsia="Calibri" w:hAnsi="Calibri" w:cs="Calibri"/>
              </w:rPr>
              <w:t>)</w:t>
            </w:r>
          </w:p>
          <w:p w14:paraId="04B37777" w14:textId="6879FF1F" w:rsidR="004C6117" w:rsidRDefault="004C6117" w:rsidP="00B07B1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..</w:t>
            </w:r>
            <w:r w:rsidR="00546A63" w:rsidRPr="60F9748A">
              <w:rPr>
                <w:rFonts w:ascii="Calibri" w:eastAsia="Calibri" w:hAnsi="Calibri" w:cs="Calibri"/>
              </w:rPr>
              <w:t>...…YES……</w:t>
            </w:r>
            <w:r>
              <w:rPr>
                <w:rFonts w:ascii="Calibri" w:eastAsia="Calibri" w:hAnsi="Calibri" w:cs="Calibri"/>
              </w:rPr>
              <w:t>(</w:t>
            </w:r>
            <w:r w:rsidRPr="00380868">
              <w:rPr>
                <w:rFonts w:ascii="Calibri" w:eastAsia="Calibri" w:hAnsi="Calibri" w:cs="Calibri"/>
                <w:sz w:val="16"/>
                <w:szCs w:val="16"/>
              </w:rPr>
              <w:t>Jump to Q47</w:t>
            </w:r>
            <w:r>
              <w:rPr>
                <w:rFonts w:ascii="Calibri" w:eastAsia="Calibri" w:hAnsi="Calibri" w:cs="Calibri"/>
              </w:rPr>
              <w:t>)</w:t>
            </w:r>
          </w:p>
          <w:p w14:paraId="794928ED" w14:textId="5C4869AF" w:rsidR="00546A63" w:rsidRDefault="004C6117" w:rsidP="00B07B18">
            <w:pPr>
              <w:spacing w:line="257" w:lineRule="auto"/>
            </w:pPr>
            <w:r>
              <w:rPr>
                <w:rFonts w:ascii="Calibri" w:eastAsia="Calibri" w:hAnsi="Calibri" w:cs="Calibri"/>
              </w:rPr>
              <w:t>….</w:t>
            </w:r>
            <w:r w:rsidR="00546A63" w:rsidRPr="60F9748A">
              <w:rPr>
                <w:rFonts w:ascii="Calibri" w:eastAsia="Calibri" w:hAnsi="Calibri" w:cs="Calibri"/>
              </w:rPr>
              <w:t>..….NO…</w:t>
            </w:r>
            <w:r>
              <w:rPr>
                <w:rFonts w:ascii="Calibri" w:eastAsia="Calibri" w:hAnsi="Calibri" w:cs="Calibri"/>
              </w:rPr>
              <w:t>…</w:t>
            </w:r>
          </w:p>
          <w:p w14:paraId="06B40F27" w14:textId="77777777" w:rsidR="00546A63" w:rsidRDefault="00546A63" w:rsidP="00B07B18">
            <w:pPr>
              <w:spacing w:line="257" w:lineRule="auto"/>
              <w:rPr>
                <w:rFonts w:ascii="Calibri" w:eastAsia="Calibri" w:hAnsi="Calibri" w:cs="Calibri"/>
              </w:rPr>
            </w:pPr>
          </w:p>
        </w:tc>
      </w:tr>
      <w:tr w:rsidR="004C6117" w14:paraId="63588CED" w14:textId="77777777" w:rsidTr="00546A63">
        <w:trPr>
          <w:jc w:val="center"/>
        </w:trPr>
        <w:tc>
          <w:tcPr>
            <w:tcW w:w="750" w:type="dxa"/>
          </w:tcPr>
          <w:p w14:paraId="26249940" w14:textId="7F5B27DF" w:rsidR="004C6117" w:rsidRPr="0B6D70C2" w:rsidRDefault="004C6117" w:rsidP="00B07B1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46</w:t>
            </w:r>
          </w:p>
        </w:tc>
        <w:tc>
          <w:tcPr>
            <w:tcW w:w="8610" w:type="dxa"/>
          </w:tcPr>
          <w:p w14:paraId="6517F681" w14:textId="3AD3B02E" w:rsidR="004C6117" w:rsidRPr="60F9748A" w:rsidRDefault="004C6117" w:rsidP="00B07B1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lain why you were unhappy with the quality of 3D printed accessories you have purchased.</w:t>
            </w:r>
          </w:p>
        </w:tc>
      </w:tr>
      <w:tr w:rsidR="00546A63" w14:paraId="71919CC8" w14:textId="77777777" w:rsidTr="00546A63">
        <w:trPr>
          <w:jc w:val="center"/>
        </w:trPr>
        <w:tc>
          <w:tcPr>
            <w:tcW w:w="750" w:type="dxa"/>
          </w:tcPr>
          <w:p w14:paraId="1330A60D" w14:textId="0785A06A" w:rsidR="00546A63" w:rsidRDefault="00546A63" w:rsidP="00B07B18">
            <w:r w:rsidRPr="0B6D70C2">
              <w:rPr>
                <w:rFonts w:ascii="Calibri" w:eastAsia="Calibri" w:hAnsi="Calibri" w:cs="Calibri"/>
              </w:rPr>
              <w:t>Q4</w:t>
            </w:r>
            <w:r w:rsidR="004C6117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610" w:type="dxa"/>
          </w:tcPr>
          <w:p w14:paraId="4C5EF2B3" w14:textId="77777777" w:rsidR="00546A63" w:rsidRDefault="00546A63" w:rsidP="00B07B18">
            <w:r w:rsidRPr="60F9748A">
              <w:rPr>
                <w:rFonts w:ascii="Calibri" w:eastAsia="Calibri" w:hAnsi="Calibri" w:cs="Calibri"/>
              </w:rPr>
              <w:t>What material is used to produce the 3D printed products you purchase (i.e., PLA, ABS etc.)?</w:t>
            </w:r>
          </w:p>
        </w:tc>
      </w:tr>
      <w:tr w:rsidR="00546A63" w14:paraId="008F8BEE" w14:textId="77777777" w:rsidTr="00546A63">
        <w:trPr>
          <w:trHeight w:val="450"/>
          <w:jc w:val="center"/>
        </w:trPr>
        <w:tc>
          <w:tcPr>
            <w:tcW w:w="9360" w:type="dxa"/>
            <w:gridSpan w:val="2"/>
          </w:tcPr>
          <w:p w14:paraId="7A38AA1A" w14:textId="77777777" w:rsidR="00546A63" w:rsidRDefault="00546A63" w:rsidP="00B07B18">
            <w:pPr>
              <w:jc w:val="right"/>
              <w:rPr>
                <w:rFonts w:ascii="Calibri" w:eastAsia="Calibri" w:hAnsi="Calibri" w:cs="Calibri"/>
              </w:rPr>
            </w:pPr>
          </w:p>
          <w:p w14:paraId="6AE2949D" w14:textId="77777777" w:rsidR="00546A63" w:rsidRDefault="00546A63" w:rsidP="00B07B18">
            <w:pPr>
              <w:spacing w:line="257" w:lineRule="auto"/>
              <w:jc w:val="right"/>
            </w:pPr>
            <w:r w:rsidRPr="0B6D70C2">
              <w:rPr>
                <w:rFonts w:ascii="Calibri" w:eastAsia="Calibri" w:hAnsi="Calibri" w:cs="Calibri"/>
              </w:rPr>
              <w:t>Thank-you for your time completing this survey.</w:t>
            </w:r>
          </w:p>
          <w:p w14:paraId="116C3DE7" w14:textId="77777777" w:rsidR="00546A63" w:rsidRDefault="00546A63" w:rsidP="00B07B18">
            <w:pPr>
              <w:rPr>
                <w:rFonts w:ascii="Calibri" w:eastAsia="Calibri" w:hAnsi="Calibri" w:cs="Calibri"/>
              </w:rPr>
            </w:pPr>
          </w:p>
        </w:tc>
      </w:tr>
    </w:tbl>
    <w:p w14:paraId="1DF7E81A" w14:textId="77777777" w:rsidR="00546A63" w:rsidRDefault="00546A63" w:rsidP="00D65AF8">
      <w:pPr>
        <w:jc w:val="center"/>
      </w:pPr>
    </w:p>
    <w:sectPr w:rsidR="00546A63" w:rsidSect="00D65A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88B3B" w14:textId="77777777" w:rsidR="00212C74" w:rsidRDefault="00212C74" w:rsidP="003846C3">
      <w:pPr>
        <w:spacing w:after="0" w:line="240" w:lineRule="auto"/>
      </w:pPr>
      <w:r>
        <w:separator/>
      </w:r>
    </w:p>
  </w:endnote>
  <w:endnote w:type="continuationSeparator" w:id="0">
    <w:p w14:paraId="1382DA10" w14:textId="77777777" w:rsidR="00212C74" w:rsidRDefault="00212C74" w:rsidP="0038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0118E" w14:textId="77777777" w:rsidR="00212C74" w:rsidRDefault="00212C74" w:rsidP="003846C3">
      <w:pPr>
        <w:spacing w:after="0" w:line="240" w:lineRule="auto"/>
      </w:pPr>
      <w:r>
        <w:separator/>
      </w:r>
    </w:p>
  </w:footnote>
  <w:footnote w:type="continuationSeparator" w:id="0">
    <w:p w14:paraId="053E509E" w14:textId="77777777" w:rsidR="00212C74" w:rsidRDefault="00212C74" w:rsidP="00384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C3A97"/>
    <w:multiLevelType w:val="hybridMultilevel"/>
    <w:tmpl w:val="C1AC89F8"/>
    <w:lvl w:ilvl="0" w:tplc="FD2AF79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00D9E"/>
    <w:multiLevelType w:val="hybridMultilevel"/>
    <w:tmpl w:val="37A2BA8E"/>
    <w:lvl w:ilvl="0" w:tplc="FD2AF79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273F4"/>
    <w:multiLevelType w:val="hybridMultilevel"/>
    <w:tmpl w:val="FFFFFFFF"/>
    <w:lvl w:ilvl="0" w:tplc="534879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29E9A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0EEA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B892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62E6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981D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287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EC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3ABB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FF4900"/>
    <w:multiLevelType w:val="hybridMultilevel"/>
    <w:tmpl w:val="11E4D1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AF8"/>
    <w:rsid w:val="000B48FB"/>
    <w:rsid w:val="001C07DD"/>
    <w:rsid w:val="001C5FE2"/>
    <w:rsid w:val="001C7204"/>
    <w:rsid w:val="001D42E3"/>
    <w:rsid w:val="00212C74"/>
    <w:rsid w:val="00222336"/>
    <w:rsid w:val="002A4135"/>
    <w:rsid w:val="00311EEE"/>
    <w:rsid w:val="00320B79"/>
    <w:rsid w:val="003270C6"/>
    <w:rsid w:val="00353B78"/>
    <w:rsid w:val="00380868"/>
    <w:rsid w:val="003846C3"/>
    <w:rsid w:val="00385F99"/>
    <w:rsid w:val="003D526B"/>
    <w:rsid w:val="0044566A"/>
    <w:rsid w:val="00460E99"/>
    <w:rsid w:val="00480F47"/>
    <w:rsid w:val="0048535C"/>
    <w:rsid w:val="00491682"/>
    <w:rsid w:val="004B44DB"/>
    <w:rsid w:val="004C6117"/>
    <w:rsid w:val="00501911"/>
    <w:rsid w:val="005042A3"/>
    <w:rsid w:val="005100CD"/>
    <w:rsid w:val="00546A63"/>
    <w:rsid w:val="005670AB"/>
    <w:rsid w:val="00601F3F"/>
    <w:rsid w:val="0064612F"/>
    <w:rsid w:val="006C58DB"/>
    <w:rsid w:val="00704CF6"/>
    <w:rsid w:val="00761DE5"/>
    <w:rsid w:val="00773605"/>
    <w:rsid w:val="008146BB"/>
    <w:rsid w:val="00853CBB"/>
    <w:rsid w:val="008B21DA"/>
    <w:rsid w:val="008E62C5"/>
    <w:rsid w:val="00913436"/>
    <w:rsid w:val="00930336"/>
    <w:rsid w:val="00937254"/>
    <w:rsid w:val="0096042C"/>
    <w:rsid w:val="00960A1A"/>
    <w:rsid w:val="00961F93"/>
    <w:rsid w:val="009F0BD4"/>
    <w:rsid w:val="00A23BAB"/>
    <w:rsid w:val="00A27CA3"/>
    <w:rsid w:val="00AD1382"/>
    <w:rsid w:val="00B07B18"/>
    <w:rsid w:val="00B7683E"/>
    <w:rsid w:val="00C0566C"/>
    <w:rsid w:val="00C32D90"/>
    <w:rsid w:val="00CA4BF2"/>
    <w:rsid w:val="00D1282C"/>
    <w:rsid w:val="00D24261"/>
    <w:rsid w:val="00D65AF8"/>
    <w:rsid w:val="00D95857"/>
    <w:rsid w:val="00E55D42"/>
    <w:rsid w:val="00EE172F"/>
    <w:rsid w:val="00EE56FD"/>
    <w:rsid w:val="00F51682"/>
    <w:rsid w:val="00FB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23EA"/>
  <w15:chartTrackingRefBased/>
  <w15:docId w15:val="{6B2AB7F2-FE3C-4C37-ACB2-9C860239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6A6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46A6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46A6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46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6C3"/>
  </w:style>
  <w:style w:type="paragraph" w:styleId="Footer">
    <w:name w:val="footer"/>
    <w:basedOn w:val="Normal"/>
    <w:link w:val="FooterChar"/>
    <w:uiPriority w:val="99"/>
    <w:unhideWhenUsed/>
    <w:rsid w:val="003846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6C3"/>
  </w:style>
  <w:style w:type="paragraph" w:styleId="BalloonText">
    <w:name w:val="Balloon Text"/>
    <w:basedOn w:val="Normal"/>
    <w:link w:val="BalloonTextChar"/>
    <w:uiPriority w:val="99"/>
    <w:semiHidden/>
    <w:unhideWhenUsed/>
    <w:rsid w:val="00960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4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42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853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D1F7B-51CF-4508-856D-A4396FC15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lbantow (Western Sydney LHD)</dc:creator>
  <cp:keywords/>
  <dc:description/>
  <cp:lastModifiedBy>christine.albantow@gmail.com</cp:lastModifiedBy>
  <cp:revision>2</cp:revision>
  <dcterms:created xsi:type="dcterms:W3CDTF">2022-04-17T00:27:00Z</dcterms:created>
  <dcterms:modified xsi:type="dcterms:W3CDTF">2022-04-17T00:27:00Z</dcterms:modified>
</cp:coreProperties>
</file>